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1D01" w:rsidRPr="00C00B3D" w:rsidRDefault="006B1D01" w:rsidP="00DF1117">
      <w:pPr>
        <w:pStyle w:val="a7"/>
        <w:keepNext/>
        <w:rPr>
          <w:sz w:val="24"/>
          <w:szCs w:val="24"/>
          <w:lang w:eastAsia="zh-Hans"/>
        </w:rPr>
      </w:pPr>
      <w:r w:rsidRPr="00C00B3D">
        <w:rPr>
          <w:rFonts w:cstheme="minorHAnsi"/>
          <w:color w:val="000000"/>
          <w:sz w:val="24"/>
          <w:szCs w:val="24"/>
        </w:rPr>
        <w:t>Additional Files 3</w:t>
      </w:r>
      <w:r w:rsidRPr="00C00B3D">
        <w:rPr>
          <w:sz w:val="24"/>
          <w:szCs w:val="24"/>
        </w:rPr>
        <w:t>. Demographic, clinical, laboratory and radiological features according to blood eosinophil counts (300</w:t>
      </w:r>
      <w:r w:rsidRPr="00C00B3D">
        <w:rPr>
          <w:rFonts w:eastAsia="等线" w:cs="Times New Roman"/>
          <w:color w:val="000000"/>
          <w:lang w:eastAsia="zh-CN"/>
        </w:rPr>
        <w:t xml:space="preserve"> cell</w:t>
      </w:r>
      <w:r w:rsidRPr="00C00B3D">
        <w:rPr>
          <w:rFonts w:eastAsia="等线" w:cs="Times New Roman" w:hint="eastAsia"/>
          <w:color w:val="000000"/>
          <w:lang w:eastAsia="zh-CN"/>
        </w:rPr>
        <w:t>/</w:t>
      </w:r>
      <w:r w:rsidRPr="00C00B3D">
        <w:rPr>
          <w:rFonts w:eastAsia="等线" w:cs="Times New Roman"/>
          <w:color w:val="000000"/>
          <w:lang w:eastAsia="zh-CN"/>
        </w:rPr>
        <w:t>ul</w:t>
      </w:r>
      <w:r w:rsidRPr="00C00B3D">
        <w:rPr>
          <w:sz w:val="24"/>
          <w:szCs w:val="24"/>
        </w:rPr>
        <w:t>)</w:t>
      </w:r>
    </w:p>
    <w:tbl>
      <w:tblPr>
        <w:tblStyle w:val="22"/>
        <w:tblW w:w="5000" w:type="pct"/>
        <w:tblLook w:val="0620" w:firstRow="1" w:lastRow="0" w:firstColumn="0" w:lastColumn="0" w:noHBand="1" w:noVBand="1"/>
      </w:tblPr>
      <w:tblGrid>
        <w:gridCol w:w="6252"/>
        <w:gridCol w:w="3487"/>
        <w:gridCol w:w="2903"/>
        <w:gridCol w:w="1316"/>
      </w:tblGrid>
      <w:tr w:rsidR="006B1D01" w:rsidRPr="00C00B3D" w:rsidTr="006A7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249" w:type="pct"/>
          </w:tcPr>
          <w:p w:rsidR="006B1D01" w:rsidRPr="00C00B3D" w:rsidRDefault="006B1D01" w:rsidP="006A7971">
            <w:pPr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 Eosinophil</w:t>
            </w:r>
            <w:r w:rsidRPr="00C00B3D">
              <w:rPr>
                <w:rFonts w:ascii="等线" w:eastAsia="等线" w:hAnsi="等线" w:cs="Times New Roman" w:hint="eastAsia"/>
                <w:color w:val="000000"/>
                <w:lang w:eastAsia="zh-CN"/>
              </w:rPr>
              <w:t>＜</w:t>
            </w:r>
            <w:r w:rsidRPr="00C00B3D">
              <w:rPr>
                <w:rFonts w:asciiTheme="minorHAnsi" w:eastAsia="等线" w:hAnsiTheme="minorHAnsi" w:cstheme="minorHAnsi"/>
                <w:color w:val="000000"/>
                <w:lang w:eastAsia="zh-CN"/>
              </w:rPr>
              <w:t>300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 cell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/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ul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Eosinophil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≥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300 cell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/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ul 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P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 value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No. patients (total n=125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=103, 82.4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n=22, 17.6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Male/Female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.15:1 (55:48)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:2.14 (7:15)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  <w:r w:rsidRPr="00C00B3D">
              <w:rPr>
                <w:rFonts w:eastAsia="宋体" w:cs="宋体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C00B3D"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  <w:t>.066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Age (mean ± SD, years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61.95±14.301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64.32±13.318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.477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B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MI (mean ± SD, 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kg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/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m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2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2.60±3.131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3.70±3.069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.139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E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ver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-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smoker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 (n, %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4/102, 23.5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2/22, 54.5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.013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100" w:firstLine="24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Smoking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 I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ndex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 (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median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, IQR</w:t>
            </w:r>
            <w:bookmarkStart w:id="0" w:name="_GoBack"/>
            <w:bookmarkEnd w:id="0"/>
            <w:r w:rsidRPr="00C00B3D">
              <w:rPr>
                <w:rFonts w:eastAsia="等线" w:cs="Times New Roman"/>
                <w:color w:val="000000"/>
                <w:lang w:eastAsia="zh-CN"/>
              </w:rPr>
              <w:t>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450 (220, 800)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600 (400, 800)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.533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Respiratory symptoms (n, %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Cough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101/103, 98.1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19/22, 86.4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 xml:space="preserve">0.011 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Sputum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100/103, 97.1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18/22, 81.8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 xml:space="preserve">0.005 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Hemoptysis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39/103, 37.9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3/22, 13.6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 xml:space="preserve">0.029 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D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yspnea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42/103, 40.8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13/22, 59.1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 xml:space="preserve">0.116 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Annual exacerbations (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median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, IQR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.0 (1.0, 2.0)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.0 (0.8, 2.0)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ind w:firstLine="440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.505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Blood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 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test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W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BC (10</w:t>
            </w:r>
            <w:r w:rsidRPr="00C00B3D">
              <w:rPr>
                <w:rFonts w:eastAsia="等线" w:cs="Times New Roman"/>
                <w:color w:val="000000"/>
                <w:vertAlign w:val="superscript"/>
                <w:lang w:eastAsia="zh-CN"/>
              </w:rPr>
              <w:t>9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/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l, 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median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, IQR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6.35 (5.00, 7.88)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6.74 (5.44,7 .70)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0.470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H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B (g/l, 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median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, IQR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132.1±16.05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133.5±25.96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0.752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Neutrophil (10</w:t>
            </w:r>
            <w:r w:rsidRPr="00C00B3D">
              <w:rPr>
                <w:rFonts w:eastAsia="等线" w:cs="Times New Roman"/>
                <w:color w:val="000000"/>
                <w:vertAlign w:val="superscript"/>
                <w:lang w:eastAsia="zh-CN"/>
              </w:rPr>
              <w:t>9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/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l, 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median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, IQR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3.93 (3.00, 5.05)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4.31 (2.97, 5.02)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0.920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T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otal IgE (KU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/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L, 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median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, IQR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40.6 (17.7, 102.0)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102.3 (32.4, 550.0)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0.021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Total IgE &gt; 60KU/L (n, %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40/103, 38.8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4/22, 63.6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b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 w:hint="eastAsia"/>
                <w:b/>
                <w:color w:val="000000"/>
                <w:sz w:val="22"/>
                <w:szCs w:val="22"/>
                <w:lang w:eastAsia="zh-CN"/>
              </w:rPr>
              <w:t>0</w:t>
            </w:r>
            <w:r w:rsidRPr="00C00B3D">
              <w:rPr>
                <w:rFonts w:eastAsia="等线" w:cs="Times New Roman"/>
                <w:b/>
                <w:color w:val="000000"/>
                <w:sz w:val="22"/>
                <w:szCs w:val="22"/>
                <w:lang w:eastAsia="zh-CN"/>
              </w:rPr>
              <w:t>.033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Positive specific IgE to </w:t>
            </w:r>
            <w:r w:rsidRPr="00C00B3D">
              <w:rPr>
                <w:rFonts w:ascii="Times New Roman Bold Italic" w:eastAsia="等线" w:hAnsi="Times New Roman Bold Italic" w:cs="Times New Roman Bold Italic"/>
                <w:i/>
                <w:iCs/>
                <w:color w:val="000000"/>
                <w:lang w:eastAsia="zh-CN"/>
              </w:rPr>
              <w:t>Aspergillus fumigatus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 (n, %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3/103, 2.9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0/22, 0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 xml:space="preserve">0.418 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Sputum culture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Negative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宋体" w:cs="Times New Roman"/>
                <w:color w:val="000000"/>
              </w:rPr>
              <w:t>58/76</w:t>
            </w:r>
            <w:r w:rsidRPr="00C00B3D">
              <w:rPr>
                <w:rFonts w:eastAsia="宋体" w:cs="Times New Roman" w:hint="eastAsia"/>
                <w:color w:val="000000"/>
              </w:rPr>
              <w:t>,</w:t>
            </w:r>
            <w:r w:rsidRPr="00C00B3D">
              <w:rPr>
                <w:rFonts w:eastAsia="宋体" w:cs="Times New Roman"/>
                <w:color w:val="000000"/>
              </w:rPr>
              <w:t xml:space="preserve"> 76.3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宋体" w:cs="Times New Roman"/>
                <w:color w:val="000000"/>
              </w:rPr>
              <w:t>9/13, 69.2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宋体" w:cs="Times New Roman" w:hint="eastAsia"/>
                <w:color w:val="000000"/>
              </w:rPr>
              <w:t>0</w:t>
            </w:r>
            <w:r w:rsidRPr="00C00B3D">
              <w:rPr>
                <w:rFonts w:eastAsia="宋体" w:cs="Times New Roman"/>
                <w:color w:val="000000"/>
              </w:rPr>
              <w:t>.809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Hans"/>
              </w:rPr>
              <w:t>Isolation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 of</w:t>
            </w:r>
            <w:r w:rsidRPr="00C00B3D">
              <w:rPr>
                <w:rFonts w:ascii="Times New Roman Bold Italic" w:eastAsia="等线" w:hAnsi="Times New Roman Bold Italic" w:cs="Times New Roman Bold Italic"/>
                <w:i/>
                <w:iCs/>
                <w:color w:val="000000"/>
                <w:lang w:eastAsia="zh-CN"/>
              </w:rPr>
              <w:t xml:space="preserve"> Pseudomonas aeruginosa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宋体" w:cs="Times New Roman"/>
                <w:color w:val="000000"/>
              </w:rPr>
              <w:t>12/76, 14.8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宋体" w:cs="Times New Roman"/>
                <w:color w:val="000000"/>
              </w:rPr>
              <w:t>3/13, 23.1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Hans"/>
              </w:rPr>
              <w:t>Isolation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 of other bacteria</w:t>
            </w:r>
            <w:r w:rsidRPr="00C00B3D">
              <w:rPr>
                <w:rFonts w:eastAsia="等线" w:cs="Times New Roman"/>
                <w:color w:val="000000"/>
                <w:vertAlign w:val="superscript"/>
                <w:lang w:eastAsia="zh-CN"/>
              </w:rPr>
              <w:t>§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宋体" w:cs="Times New Roman"/>
                <w:color w:val="000000"/>
              </w:rPr>
              <w:t>6/76, 7.9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宋体" w:cs="Times New Roman"/>
                <w:color w:val="000000"/>
              </w:rPr>
              <w:t>1/13, 7.7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lastRenderedPageBreak/>
              <w:t xml:space="preserve">Chest HRCT 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Number of lobes involved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 xml:space="preserve"> 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(n, %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</w:pPr>
            <w:r w:rsidRPr="00C00B3D">
              <w:t>4 (2, 5)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</w:pPr>
            <w:r w:rsidRPr="00C00B3D">
              <w:t>4 (3, 6)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</w:pPr>
            <w:r w:rsidRPr="00C00B3D">
              <w:t>0.116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≥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 xml:space="preserve"> 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3 lobes involved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 xml:space="preserve"> 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(n, %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</w:pPr>
            <w:r w:rsidRPr="00C00B3D">
              <w:t>70/103, 68.0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</w:pPr>
            <w:r w:rsidRPr="00C00B3D">
              <w:t>17/22, 77.3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</w:pPr>
            <w:r w:rsidRPr="00C00B3D">
              <w:t>0.389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Bilateral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 xml:space="preserve"> 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involvement (n, %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</w:pPr>
            <w:r w:rsidRPr="00C00B3D">
              <w:t>73/103, 69.9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</w:pPr>
            <w:r w:rsidRPr="00C00B3D">
              <w:t>14/22, 63.6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</w:pPr>
            <w:r w:rsidRPr="00C00B3D">
              <w:t>0.565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Lobes involved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 xml:space="preserve"> 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(n, %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71" w:type="pct"/>
          </w:tcPr>
          <w:p w:rsidR="006B1D01" w:rsidRPr="00C00B3D" w:rsidRDefault="006B1D01" w:rsidP="006A7971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400" w:firstLine="96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Upper lobes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61/103, 59.2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15/22, 68.2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 xml:space="preserve">0.435 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400" w:firstLine="96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Middle/ lingula lobe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82/103, 79.6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21/22, 95.5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 xml:space="preserve">0.077 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400" w:firstLine="960"/>
              <w:rPr>
                <w:rFonts w:eastAsia="等线" w:cs="Times New Roman"/>
                <w:lang w:eastAsia="zh-CN"/>
              </w:rPr>
            </w:pPr>
            <w:r w:rsidRPr="00C00B3D">
              <w:rPr>
                <w:rFonts w:eastAsia="等线" w:cs="Times New Roman"/>
                <w:lang w:eastAsia="zh-CN"/>
              </w:rPr>
              <w:t>Lower lobes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97/103, 94.2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20/22, 90.9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 xml:space="preserve">0.570 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lang w:eastAsia="zh-CN"/>
              </w:rPr>
            </w:pPr>
            <w:r w:rsidRPr="00C00B3D">
              <w:rPr>
                <w:rFonts w:eastAsia="等线" w:cs="Times New Roman"/>
                <w:lang w:eastAsia="zh-CN"/>
              </w:rPr>
              <w:t>Smith score (median, IQR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7 (3, 10)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8 (5.0, 12.0)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 xml:space="preserve">0.218 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lang w:eastAsia="zh-CN"/>
              </w:rPr>
            </w:pPr>
            <w:r w:rsidRPr="00C00B3D">
              <w:rPr>
                <w:rFonts w:eastAsia="等线" w:cs="Times New Roman"/>
                <w:lang w:eastAsia="zh-CN"/>
              </w:rPr>
              <w:t>Bhalla score (median, IQR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6 (3, 10)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8 (5.0, 10.0)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 xml:space="preserve">0.144 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 xml:space="preserve"> 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   </w:t>
            </w:r>
            <w:r w:rsidRPr="00C00B3D">
              <w:rPr>
                <w:rFonts w:eastAsia="等线" w:cs="Times New Roman"/>
                <w:lang w:eastAsia="zh-CN"/>
              </w:rPr>
              <w:t xml:space="preserve">Bronchiectasis type 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(n, %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400" w:firstLine="96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Cylindrical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16/103, 15.5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5/22, 22.7%</w:t>
            </w:r>
          </w:p>
        </w:tc>
        <w:tc>
          <w:tcPr>
            <w:tcW w:w="471" w:type="pct"/>
            <w:vMerge w:val="restar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0.413</w:t>
            </w:r>
          </w:p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400" w:firstLine="96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Cystic and/or mixed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87/103, 84.5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17/22, 77.3%</w:t>
            </w:r>
          </w:p>
        </w:tc>
        <w:tc>
          <w:tcPr>
            <w:tcW w:w="471" w:type="pct"/>
            <w:vMerge/>
          </w:tcPr>
          <w:p w:rsidR="006B1D01" w:rsidRPr="00C00B3D" w:rsidRDefault="006B1D01" w:rsidP="006A7971">
            <w:pPr>
              <w:jc w:val="center"/>
              <w:rPr>
                <w:rFonts w:eastAsia="宋体" w:cs="宋体"/>
                <w:color w:val="000000"/>
                <w:sz w:val="21"/>
                <w:szCs w:val="21"/>
                <w:lang w:eastAsia="zh-CN"/>
              </w:rPr>
            </w:pP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 xml:space="preserve"> 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 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 xml:space="preserve"> 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 Mucus plugs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18/103, 17.5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3/22, 13.6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0.662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L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ung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 xml:space="preserve"> 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function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FEV1 % predicted (%, 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median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, IQR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73.0(45.5, 86.7)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73.1 (62.0, 90.0)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 xml:space="preserve">0.659 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FEV1/FVC (%, 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median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, IQR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71.0(55.2, 77.0)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72.6(64.0, 80.0)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 xml:space="preserve">0.662 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Chars="200" w:firstLine="480"/>
              <w:rPr>
                <w:rFonts w:eastAsia="等线" w:cs="Times New Roman"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>RV/TLC (mean ± SD, years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50.1±13.33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jc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>51.0±11.05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jc w:val="right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</w:rPr>
              <w:t xml:space="preserve">0.095 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B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SI score (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median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, IQR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8.0 (5.0, 12.0)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8.5 (3.0, 13.0)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ind w:firstLine="440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.0.933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="480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0-4 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4/103, 23.3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8/22, 36.4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ind w:firstLine="440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.160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="480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5-8 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34/103, 33.0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3/22, 13.6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ind w:firstLine="440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="480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C00B3D">
              <w:rPr>
                <w:rFonts w:asciiTheme="minorHAnsi" w:eastAsia="等线" w:hAnsiTheme="minorHAnsi" w:cstheme="minorHAnsi"/>
                <w:color w:val="000000"/>
                <w:lang w:eastAsia="zh-CN"/>
              </w:rPr>
              <w:t>≥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9 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45/103, 43.7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1/22, 50.0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ind w:firstLine="440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E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-FACED 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score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 (</w:t>
            </w:r>
            <w:r w:rsidRPr="00C00B3D">
              <w:rPr>
                <w:rFonts w:eastAsia="等线" w:cs="Times New Roman" w:hint="eastAsia"/>
                <w:color w:val="000000"/>
                <w:lang w:eastAsia="zh-CN"/>
              </w:rPr>
              <w:t>median</w:t>
            </w:r>
            <w:r w:rsidRPr="00C00B3D">
              <w:rPr>
                <w:rFonts w:eastAsia="等线" w:cs="Times New Roman"/>
                <w:color w:val="000000"/>
                <w:lang w:eastAsia="zh-CN"/>
              </w:rPr>
              <w:t>, IQR)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sz w:val="22"/>
                <w:szCs w:val="22"/>
                <w:lang w:eastAsia="zh-CN"/>
              </w:rPr>
              <w:t>2</w:t>
            </w: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.0 (1.0, 4.0)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2.5 (2.0, 4.3)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ind w:firstLine="440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.990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="480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0-3 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66/103, 64.1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15/22, 68.2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ind w:firstLine="440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.590</w:t>
            </w: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="480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t xml:space="preserve">4-6 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32/103, 31.1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5/22, 22.7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ind w:firstLine="440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6B1D01" w:rsidRPr="00C00B3D" w:rsidTr="006A7971">
        <w:trPr>
          <w:trHeight w:val="312"/>
        </w:trPr>
        <w:tc>
          <w:tcPr>
            <w:tcW w:w="2240" w:type="pct"/>
            <w:noWrap/>
          </w:tcPr>
          <w:p w:rsidR="006B1D01" w:rsidRPr="00C00B3D" w:rsidRDefault="006B1D01" w:rsidP="006A7971">
            <w:pPr>
              <w:ind w:firstLine="480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lang w:eastAsia="zh-CN"/>
              </w:rPr>
              <w:lastRenderedPageBreak/>
              <w:t xml:space="preserve">7-9 </w:t>
            </w:r>
          </w:p>
        </w:tc>
        <w:tc>
          <w:tcPr>
            <w:tcW w:w="1249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5/103, 4.9%</w:t>
            </w:r>
          </w:p>
        </w:tc>
        <w:tc>
          <w:tcPr>
            <w:tcW w:w="1040" w:type="pct"/>
          </w:tcPr>
          <w:p w:rsidR="006B1D01" w:rsidRPr="00C00B3D" w:rsidRDefault="006B1D01" w:rsidP="006A7971">
            <w:pPr>
              <w:ind w:firstLine="440"/>
              <w:jc w:val="center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  <w:r w:rsidRPr="00C00B3D">
              <w:rPr>
                <w:rFonts w:eastAsia="等线" w:cs="Times New Roman" w:hint="eastAsia"/>
                <w:color w:val="000000"/>
                <w:sz w:val="22"/>
                <w:szCs w:val="22"/>
                <w:lang w:eastAsia="zh-CN"/>
              </w:rPr>
              <w:t>2</w:t>
            </w:r>
            <w:r w:rsidRPr="00C00B3D"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  <w:t>/22, 9.1%</w:t>
            </w:r>
          </w:p>
        </w:tc>
        <w:tc>
          <w:tcPr>
            <w:tcW w:w="471" w:type="pct"/>
          </w:tcPr>
          <w:p w:rsidR="006B1D01" w:rsidRPr="00C00B3D" w:rsidRDefault="006B1D01" w:rsidP="006A7971">
            <w:pPr>
              <w:ind w:firstLine="440"/>
              <w:jc w:val="right"/>
              <w:rPr>
                <w:rFonts w:eastAsia="等线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</w:tbl>
    <w:p w:rsidR="006B1D01" w:rsidRDefault="006B1D01" w:rsidP="006B1D01">
      <w:r w:rsidRPr="00C00B3D">
        <w:t xml:space="preserve">BMI: Body Mass Index; WBC: white blood count; HB: hemoglobin; HRCT: high resolution computerized tomography; FEV1: forced expiratory volume in first second; FVC: forced vital capacity; RV: residual volume; TLC: total lung capacity; BSI: bronchiectasis severity index; </w:t>
      </w:r>
      <w:r w:rsidRPr="00C00B3D">
        <w:rPr>
          <w:rFonts w:hint="eastAsia"/>
          <w:lang w:eastAsia="zh-Hans"/>
        </w:rPr>
        <w:t>E-FACED</w:t>
      </w:r>
      <w:r w:rsidRPr="00C00B3D">
        <w:rPr>
          <w:rFonts w:hint="eastAsia"/>
          <w:lang w:eastAsia="zh-CN"/>
        </w:rPr>
        <w:t>:</w:t>
      </w:r>
      <w:r w:rsidRPr="00C00B3D">
        <w:rPr>
          <w:lang w:eastAsia="zh-CN"/>
        </w:rPr>
        <w:t xml:space="preserve"> exacerbations FEV</w:t>
      </w:r>
      <w:r w:rsidRPr="00C00B3D">
        <w:rPr>
          <w:vertAlign w:val="subscript"/>
          <w:lang w:eastAsia="zh-CN"/>
        </w:rPr>
        <w:t>1</w:t>
      </w:r>
      <w:r w:rsidRPr="00C00B3D">
        <w:rPr>
          <w:lang w:eastAsia="zh-CN"/>
        </w:rPr>
        <w:t xml:space="preserve">% pred, age, chronic colonisation by </w:t>
      </w:r>
      <w:r w:rsidRPr="00C00B3D">
        <w:rPr>
          <w:i/>
          <w:lang w:eastAsia="zh-CN"/>
        </w:rPr>
        <w:t>Pseudomonas aeruginosa</w:t>
      </w:r>
      <w:r w:rsidRPr="00C00B3D">
        <w:rPr>
          <w:lang w:eastAsia="zh-CN"/>
        </w:rPr>
        <w:t>, radiological extension and dyspnea.</w:t>
      </w:r>
      <w:r w:rsidRPr="00C00B3D">
        <w:t xml:space="preserve"> </w:t>
      </w:r>
      <w:r w:rsidR="00DC62D8" w:rsidRPr="00C00B3D">
        <w:rPr>
          <w:lang w:eastAsia="zh-CN"/>
        </w:rPr>
        <w:t>B</w:t>
      </w:r>
      <w:r w:rsidRPr="00C00B3D">
        <w:rPr>
          <w:rFonts w:hint="eastAsia"/>
          <w:lang w:eastAsia="zh-CN"/>
        </w:rPr>
        <w:t>old</w:t>
      </w:r>
      <w:r w:rsidRPr="00C00B3D">
        <w:t xml:space="preserve">: P </w:t>
      </w:r>
      <w:r w:rsidRPr="00C00B3D">
        <w:rPr>
          <w:rFonts w:hint="eastAsia"/>
          <w:lang w:eastAsia="zh-CN"/>
        </w:rPr>
        <w:t>values</w:t>
      </w:r>
      <w:r w:rsidRPr="00C00B3D">
        <w:rPr>
          <w:rFonts w:hint="eastAsia"/>
          <w:lang w:eastAsia="zh-CN"/>
        </w:rPr>
        <w:t>＜</w:t>
      </w:r>
      <w:r w:rsidRPr="00C00B3D">
        <w:rPr>
          <w:rFonts w:hint="eastAsia"/>
          <w:lang w:eastAsia="zh-CN"/>
        </w:rPr>
        <w:t>0</w:t>
      </w:r>
      <w:r w:rsidRPr="00C00B3D">
        <w:rPr>
          <w:lang w:eastAsia="zh-CN"/>
        </w:rPr>
        <w:t>.05</w:t>
      </w:r>
      <w:r w:rsidRPr="00C00B3D">
        <w:t xml:space="preserve">; </w:t>
      </w:r>
      <w:r w:rsidRPr="00C00B3D">
        <w:rPr>
          <w:rFonts w:eastAsia="等线" w:cs="Times New Roman"/>
          <w:color w:val="000000"/>
          <w:vertAlign w:val="superscript"/>
          <w:lang w:eastAsia="zh-CN"/>
        </w:rPr>
        <w:t>§</w:t>
      </w:r>
      <w:r w:rsidRPr="00C00B3D">
        <w:rPr>
          <w:rFonts w:eastAsia="等线" w:cs="Times New Roman"/>
          <w:color w:val="000000"/>
          <w:lang w:eastAsia="zh-CN"/>
        </w:rPr>
        <w:t>: Haemophilus influenza</w:t>
      </w:r>
      <w:r w:rsidRPr="00C00B3D">
        <w:rPr>
          <w:rFonts w:eastAsia="等线" w:cs="Times New Roman" w:hint="eastAsia"/>
          <w:color w:val="000000"/>
          <w:lang w:eastAsia="zh-CN"/>
        </w:rPr>
        <w:t>,</w:t>
      </w:r>
      <w:r w:rsidRPr="00C00B3D">
        <w:rPr>
          <w:rFonts w:eastAsia="等线" w:cs="Times New Roman"/>
          <w:color w:val="000000"/>
          <w:lang w:eastAsia="zh-CN"/>
        </w:rPr>
        <w:t xml:space="preserve"> Klebsiella pne</w:t>
      </w:r>
      <w:r w:rsidR="00DC62D8" w:rsidRPr="00C00B3D">
        <w:rPr>
          <w:rFonts w:eastAsia="等线" w:cs="Times New Roman"/>
          <w:color w:val="000000"/>
          <w:lang w:eastAsia="zh-CN"/>
        </w:rPr>
        <w:t>umonia, Klebsiella ozaenae, etc</w:t>
      </w:r>
    </w:p>
    <w:sectPr w:rsidR="006B1D01" w:rsidSect="00BC571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6D5C" w:rsidRDefault="00CF6D5C" w:rsidP="00BC571E">
      <w:r>
        <w:separator/>
      </w:r>
    </w:p>
  </w:endnote>
  <w:endnote w:type="continuationSeparator" w:id="0">
    <w:p w:rsidR="00CF6D5C" w:rsidRDefault="00CF6D5C" w:rsidP="00BC5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 Italic">
    <w:panose1 w:val="020207030605050903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6D5C" w:rsidRDefault="00CF6D5C" w:rsidP="00BC571E">
      <w:r>
        <w:separator/>
      </w:r>
    </w:p>
  </w:footnote>
  <w:footnote w:type="continuationSeparator" w:id="0">
    <w:p w:rsidR="00CF6D5C" w:rsidRDefault="00CF6D5C" w:rsidP="00BC5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E97"/>
    <w:rsid w:val="0003725C"/>
    <w:rsid w:val="000A6A1D"/>
    <w:rsid w:val="000A796A"/>
    <w:rsid w:val="001F4B19"/>
    <w:rsid w:val="006B1D01"/>
    <w:rsid w:val="00700285"/>
    <w:rsid w:val="00777F6F"/>
    <w:rsid w:val="008B4998"/>
    <w:rsid w:val="00A76A2C"/>
    <w:rsid w:val="00AA1111"/>
    <w:rsid w:val="00AF460A"/>
    <w:rsid w:val="00BC571E"/>
    <w:rsid w:val="00C00B3D"/>
    <w:rsid w:val="00C73D48"/>
    <w:rsid w:val="00CF6D5C"/>
    <w:rsid w:val="00DB4E97"/>
    <w:rsid w:val="00DC62D8"/>
    <w:rsid w:val="00DF1117"/>
    <w:rsid w:val="00FA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F34C90-19D1-455E-8032-7198EDA4A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571E"/>
    <w:rPr>
      <w:rFonts w:ascii="Times New Roman" w:hAnsi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qFormat/>
    <w:rsid w:val="00700285"/>
    <w:pPr>
      <w:ind w:firstLineChars="200" w:firstLine="560"/>
    </w:pPr>
    <w:rPr>
      <w:rFonts w:eastAsia="宋体"/>
      <w:sz w:val="28"/>
    </w:rPr>
  </w:style>
  <w:style w:type="paragraph" w:styleId="a3">
    <w:name w:val="header"/>
    <w:basedOn w:val="a"/>
    <w:link w:val="a4"/>
    <w:uiPriority w:val="99"/>
    <w:unhideWhenUsed/>
    <w:rsid w:val="00BC5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571E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BC571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571E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caption"/>
    <w:basedOn w:val="a"/>
    <w:next w:val="a"/>
    <w:uiPriority w:val="35"/>
    <w:unhideWhenUsed/>
    <w:qFormat/>
    <w:rsid w:val="00BC571E"/>
    <w:rPr>
      <w:rFonts w:asciiTheme="majorHAnsi" w:eastAsia="黑体" w:hAnsiTheme="majorHAnsi" w:cstheme="majorBidi"/>
      <w:sz w:val="20"/>
      <w:szCs w:val="20"/>
    </w:rPr>
  </w:style>
  <w:style w:type="table" w:customStyle="1" w:styleId="22">
    <w:name w:val="无格式表格 22"/>
    <w:basedOn w:val="a1"/>
    <w:uiPriority w:val="42"/>
    <w:qFormat/>
    <w:rsid w:val="00BC571E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任佳琦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佳琦</dc:creator>
  <cp:keywords/>
  <dc:description/>
  <cp:lastModifiedBy>任佳琦</cp:lastModifiedBy>
  <cp:revision>6</cp:revision>
  <dcterms:created xsi:type="dcterms:W3CDTF">2022-12-26T14:30:00Z</dcterms:created>
  <dcterms:modified xsi:type="dcterms:W3CDTF">2023-07-29T05:28:00Z</dcterms:modified>
</cp:coreProperties>
</file>